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A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1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507"/>
        <w:gridCol w:w="977"/>
        <w:gridCol w:w="1658"/>
        <w:gridCol w:w="1093"/>
        <w:gridCol w:w="1794"/>
        <w:gridCol w:w="1033"/>
        <w:gridCol w:w="1753"/>
        <w:gridCol w:w="977"/>
      </w:tblGrid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  <w:u w:val="single"/>
              </w:rPr>
              <w:t>95% Conf level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Pre-circ indicator species (abundance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Indicator value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Pre-circ indicator species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(prop. abundance)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Indicator value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Post-circ indicator species (abundance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228" w:hanging="0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Indicator value </w:t>
            </w:r>
          </w:p>
          <w:p>
            <w:pPr>
              <w:pStyle w:val="Normal"/>
              <w:ind w:right="-228" w:hanging="0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Post-circ indicator species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(prop. abundance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Indicator value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1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  <w:br/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8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2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1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3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3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7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4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3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5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10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5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9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7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9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4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0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26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3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 = 0.007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8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 = 0.023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22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anthomonadaceae*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8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anthomonadaceae*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6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5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58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13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58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1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4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0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B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1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507"/>
        <w:gridCol w:w="977"/>
        <w:gridCol w:w="1658"/>
        <w:gridCol w:w="1093"/>
        <w:gridCol w:w="1794"/>
        <w:gridCol w:w="1033"/>
        <w:gridCol w:w="1753"/>
        <w:gridCol w:w="977"/>
      </w:tblGrid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  <w:u w:val="single"/>
              </w:rPr>
              <w:t>97% Conf level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Pre-circ indicator species (abundance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Indicator value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Pre-circ indicator species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(prop. abundance)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Indicator value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Post-circ indicator species (abundance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228" w:hanging="0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Indicator value </w:t>
            </w:r>
          </w:p>
          <w:p>
            <w:pPr>
              <w:pStyle w:val="Normal"/>
              <w:ind w:right="-228" w:hanging="0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Post-circ indicator species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(prop. abundance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Indicator value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1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5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4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1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2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1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7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1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Enterobacteriaceae*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0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3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5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1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5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7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11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4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3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0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3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8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7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2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p </w:t>
            </w:r>
            <w:r>
              <w:rPr>
                <w:rFonts w:cs="Times" w:ascii="Times" w:hAnsi="Times"/>
                <w:sz w:val="18"/>
                <w:szCs w:val="18"/>
              </w:rPr>
              <w:t>= 0.022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anthomonadaceae*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9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anthomonadaceae*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7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5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8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1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507"/>
        <w:gridCol w:w="977"/>
        <w:gridCol w:w="1658"/>
        <w:gridCol w:w="1093"/>
        <w:gridCol w:w="1794"/>
        <w:gridCol w:w="1033"/>
        <w:gridCol w:w="1753"/>
        <w:gridCol w:w="977"/>
      </w:tblGrid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  <w:u w:val="single"/>
              </w:rPr>
              <w:t>97% Conf level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Pre-circ indicator species (abundance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Indicator value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Pre-circ indicator species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(prop. abundance)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Indicator value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Post-circ indicator species (abundance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228" w:hanging="0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Indicator value </w:t>
            </w:r>
          </w:p>
          <w:p>
            <w:pPr>
              <w:pStyle w:val="Normal"/>
              <w:ind w:right="-228" w:hanging="0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Post-circ indicator species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(prop. abundance)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Indicator value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1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5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4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1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2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1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revotellaceae 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3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7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1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Enterobacteriaceae*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0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3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5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1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5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7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11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6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4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3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0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2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3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8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revotellacea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7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2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Staphylococc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 xml:space="preserve">p </w:t>
            </w:r>
            <w:r>
              <w:rPr>
                <w:rFonts w:cs="Times" w:ascii="Times" w:hAnsi="Times"/>
                <w:sz w:val="18"/>
                <w:szCs w:val="18"/>
              </w:rPr>
              <w:t>= 0.022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anthomonadaceae*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49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Xanthomonadaceae*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6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37</w:t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bset 5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ostridiales Family XI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8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rynebacteriaceae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</w:t>
            </w:r>
            <w:r>
              <w:rPr>
                <w:rFonts w:cs="Times" w:ascii="Times" w:hAnsi="Times"/>
                <w:sz w:val="18"/>
                <w:szCs w:val="18"/>
              </w:rPr>
              <w:t xml:space="preserve"> = 0.004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19:35:00Z</dcterms:created>
  <dc:creator>License Admin</dc:creator>
  <dc:description/>
  <cp:keywords/>
  <dc:language>en-US</dc:language>
  <cp:lastModifiedBy>License Admin</cp:lastModifiedBy>
  <dcterms:modified xsi:type="dcterms:W3CDTF">2009-11-14T17:21:00Z</dcterms:modified>
  <cp:revision>3</cp:revision>
  <dc:subject/>
  <dc:title/>
</cp:coreProperties>
</file>